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336" w:rsidRPr="00FD003F" w:rsidRDefault="00DD559E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6</w:t>
      </w:r>
      <w:r w:rsidR="004F53C1" w:rsidRPr="00FD003F">
        <w:rPr>
          <w:rFonts w:ascii="Times New Roman" w:hAnsi="Times New Roman" w:cs="Times New Roman"/>
          <w:b/>
        </w:rPr>
        <w:t>.</w:t>
      </w:r>
      <w:r w:rsidR="004F53C1" w:rsidRPr="00FD003F">
        <w:rPr>
          <w:rFonts w:ascii="Times New Roman" w:hAnsi="Times New Roman" w:cs="Times New Roman"/>
        </w:rPr>
        <w:t xml:space="preserve"> </w:t>
      </w:r>
      <w:r w:rsidR="00AB40DC" w:rsidRPr="00FD003F">
        <w:rPr>
          <w:rFonts w:ascii="Times New Roman" w:hAnsi="Times New Roman" w:cs="Times New Roman"/>
        </w:rPr>
        <w:t>Localization and characterization of nucleotide polymorphisms within regulatory elements located in the miRNA loci of the BLV sequence.</w:t>
      </w:r>
    </w:p>
    <w:tbl>
      <w:tblPr>
        <w:tblStyle w:val="Zwykatabela21"/>
        <w:tblW w:w="15026" w:type="dxa"/>
        <w:jc w:val="center"/>
        <w:tblLook w:val="04A0" w:firstRow="1" w:lastRow="0" w:firstColumn="1" w:lastColumn="0" w:noHBand="0" w:noVBand="1"/>
      </w:tblPr>
      <w:tblGrid>
        <w:gridCol w:w="3544"/>
        <w:gridCol w:w="1843"/>
        <w:gridCol w:w="9639"/>
      </w:tblGrid>
      <w:tr w:rsidR="004F53C1" w:rsidRPr="004F53C1" w:rsidTr="004F5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DD559E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" w:name="OLE_LINK1"/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DD559E" w:rsidRDefault="004F53C1" w:rsidP="00F8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ization</w:t>
            </w:r>
          </w:p>
        </w:tc>
        <w:tc>
          <w:tcPr>
            <w:tcW w:w="9639" w:type="dxa"/>
            <w:vAlign w:val="center"/>
            <w:hideMark/>
          </w:tcPr>
          <w:p w:rsidR="004F53C1" w:rsidRPr="00DD559E" w:rsidRDefault="004F53C1" w:rsidP="00F8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 Nucleotide Polymorphisms (SNPs)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DD559E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V-mir-B1-5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DD559E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2</w:t>
            </w:r>
          </w:p>
        </w:tc>
        <w:tc>
          <w:tcPr>
            <w:tcW w:w="9639" w:type="dxa"/>
            <w:vAlign w:val="center"/>
            <w:hideMark/>
          </w:tcPr>
          <w:p w:rsidR="004F53C1" w:rsidRPr="00DD559E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{A: 2, G: 5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DD559E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DD559E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-8</w:t>
            </w:r>
          </w:p>
        </w:tc>
        <w:tc>
          <w:tcPr>
            <w:tcW w:w="9639" w:type="dxa"/>
            <w:vAlign w:val="center"/>
            <w:hideMark/>
          </w:tcPr>
          <w:p w:rsidR="004F53C1" w:rsidRPr="00DD559E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: {A: 2, G: 5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*-</w:t>
            </w:r>
            <w:proofErr w:type="spellStart"/>
            <w:r w:rsidRPr="00DD55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</w:t>
            </w:r>
            <w:proofErr w:type="spellEnd"/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66-7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67: {A:48, G:4, C: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68-78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70: {A: 51, G: 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2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74-8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79: {C: 1, G: 52}; 81: {A: 51, G: 2}; 83: {A: 51, G: 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77-8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85: {A:47, G:6}; 86: {G: 50, C:2, A: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79-8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85: {A:47, G:6}; 86: {G: 50, C:2, A: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09-11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9: {A: 52, G: 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2-5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2-13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9: {A: 52, G: 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3-11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9: {A: 52, G: 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3-123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19: {A: 52, G: 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3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28-138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37: {G: 3, T: 50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2-3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46-16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54: {A: 48, G: 5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djacent to Seed 147-153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54: {A: 48, G: 5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52-162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54: {A: 48, G: 5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acent to A*-box-like 171-18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0: {T:49, C:4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1-18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1: {A:47, G:6}; 174: {C:51, T: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4-18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4: {C:51, T: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5-185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75: {A: 1, G: 5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vicinity of B2-box–like 181-19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93: {C:45, T:8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04-21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08: {A:49, G:4}</w:t>
            </w:r>
          </w:p>
        </w:tc>
      </w:tr>
      <w:tr w:rsidR="004F53C1" w:rsidRPr="00DD559E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3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09-21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10: {A: 14, G: 39}; 211: {A: 19, G: 34}; 212: {A: 14, T: 39}; 216: {A: 1, G: 52}; 217: {A: 52, G: 1}</w:t>
            </w:r>
          </w:p>
        </w:tc>
      </w:tr>
      <w:tr w:rsidR="004F53C1" w:rsidRPr="00DD559E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09-21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10: {A: 14, G: 39}; 211: {A: 19, G: 34}; 212: {A: 14, T: 39}; 216: {A: 1, G: 52}; 217: {A: 52, G: 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the vicinity of Seed 241-24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39: {C:52, T: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3-5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0-26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7: {C: 2, T: 51}; 253: {C: 50, T: 3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1-24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7: {C: 2, T: 51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7-25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47: {C: 2, T: 51}; 253: {C: 50, T: 3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2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56-26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65: {A: 1, G: 5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3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61-27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65: {A: 1, G: 52}; 267: {A: 51, T: 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64-27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65: {A: 1, G: 52}; 267: {A: 51, T: 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3-3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74-29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84: {A: 1, G: 5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74-28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84: {A: 1, G: 5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80-29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84: {A: 1, G: 5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acent to A*-box-like 299-30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98: {G:51, A: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acent to A*-box-like 299-30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10: {del: 14, A: 39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4-5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09-33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10: {del: 14, A: 39}; 314: {A: 46, G: 7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10-31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10: {del: 14, A: 39}; 314: {A: 46, G: 7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08-31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10: {del: 14, A: 39}; 314: {A: 46, G: 7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36-34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40: {G: 47, T: 6}; 341: {C: 45, T: 8}; 342: {A: 6, G: 47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4-3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48-37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50: {A: 52, G: 1}; 356: {C: 51, T: 2}; 357: {A: 47, G: 6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the vicinity of A*-box-like 348-358 and Seed 349-355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47: {C: 47, T:8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48-358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50: {A: 52, G: 1}; 356: {C: 51, T: 2}; 357: {A: 47, G: 6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49-355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50: {A: 52, G: 1};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74-384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74: {A: 6, G: 47}; 379: {G:51, A: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74-382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374: {A: 6, G: 47}; 379: {G:51, A: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Termination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03-40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05: {C: 1, T: 5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Termination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26-43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27: {C: 20, T: 33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acent to A*-box-like 449-45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48: {T:50, A:3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49-459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50: {A:49, T:4}; 454: {C:39, T:14}; 456: {C:49, T:4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5-5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63-485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63: {A: 39, G: 14}</w:t>
            </w:r>
          </w:p>
        </w:tc>
      </w:tr>
      <w:tr w:rsidR="00357AF5" w:rsidRPr="004F53C1" w:rsidTr="0000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</w:tcPr>
          <w:p w:rsidR="00357AF5" w:rsidRPr="00357AF5" w:rsidRDefault="00357AF5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jacent to </w:t>
            </w:r>
            <w:r w:rsidRPr="00357AF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V-mir-B5-5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Seed 464-470</w:t>
            </w:r>
          </w:p>
        </w:tc>
        <w:tc>
          <w:tcPr>
            <w:tcW w:w="9639" w:type="dxa"/>
            <w:vAlign w:val="center"/>
          </w:tcPr>
          <w:p w:rsidR="00357AF5" w:rsidRPr="00357AF5" w:rsidRDefault="00357AF5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62: {-: 51, ins T: 2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64-47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63: {A: 39, G: 14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3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86-49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0: {del: 2, A: 51}; 492: {A: 49, G: 4}</w:t>
            </w:r>
          </w:p>
        </w:tc>
      </w:tr>
      <w:tr w:rsidR="004F53C1" w:rsidRPr="00DD559E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A*-box-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1-50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0: {del: 2, A: 51}; 492: {A: 49, G: 4}; 498: {A: 14, G: 39}; 499: {A: 39, G: 14}</w:t>
            </w:r>
          </w:p>
        </w:tc>
      </w:tr>
      <w:tr w:rsidR="004F53C1" w:rsidRPr="00DD559E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LV-mir-B5-3p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4-516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8: {A: 14, G: 39}; 499: {A: 39, G: 14}; 505: {A: 50, G: 3}; 514: {C: 1, T: 52}; 515: {C: 52, T: 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Seed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5-501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8: {A: 14, G: 39}; 499: {A: 39, G: 14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*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7-507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498: {A: 14, G: 39}; 499: {A: 39, G: 14}; 505: {A: 50, G: 3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Termination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516-520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515: {C: 52, T: 1}; 518: {del: 1, T: 52}</w:t>
            </w:r>
          </w:p>
        </w:tc>
      </w:tr>
      <w:tr w:rsidR="004F53C1" w:rsidRPr="004F53C1" w:rsidTr="004F5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B1-box–like</w:t>
            </w:r>
          </w:p>
        </w:tc>
        <w:tc>
          <w:tcPr>
            <w:tcW w:w="1843" w:type="dxa"/>
            <w:noWrap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543-553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548: {G: 2, T: 51}; 549: {A: 3, G: 50}; 550: {A: 9, G: 44}; 551: {A: 22, G: 31}</w:t>
            </w:r>
          </w:p>
        </w:tc>
      </w:tr>
      <w:tr w:rsidR="004F53C1" w:rsidRPr="004F53C1" w:rsidTr="004F53C1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noWrap/>
            <w:vAlign w:val="center"/>
            <w:hideMark/>
          </w:tcPr>
          <w:p w:rsidR="004F53C1" w:rsidRPr="004F53C1" w:rsidRDefault="004F53C1" w:rsidP="00F83C8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acent to B1-box–like 543-553</w:t>
            </w:r>
          </w:p>
        </w:tc>
        <w:tc>
          <w:tcPr>
            <w:tcW w:w="9639" w:type="dxa"/>
            <w:vAlign w:val="center"/>
            <w:hideMark/>
          </w:tcPr>
          <w:p w:rsidR="004F53C1" w:rsidRPr="004F53C1" w:rsidRDefault="004F53C1" w:rsidP="00F8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4F53C1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554: {C:50, T:3}</w:t>
            </w:r>
          </w:p>
        </w:tc>
      </w:tr>
    </w:tbl>
    <w:bookmarkEnd w:id="1"/>
    <w:p w:rsidR="004F53C1" w:rsidRPr="001C5F5D" w:rsidRDefault="007F614A" w:rsidP="00FD003F">
      <w:pPr>
        <w:spacing w:line="240" w:lineRule="auto"/>
        <w:jc w:val="both"/>
        <w:rPr>
          <w:rFonts w:ascii="Times New Roman" w:hAnsi="Times New Roman" w:cs="Times New Roman"/>
        </w:rPr>
      </w:pPr>
      <w:r w:rsidRPr="001C5F5D">
        <w:rPr>
          <w:rStyle w:val="Emphasis"/>
          <w:rFonts w:ascii="Times New Roman" w:hAnsi="Times New Roman" w:cs="Times New Roman"/>
          <w:i w:val="0"/>
        </w:rPr>
        <w:t xml:space="preserve">The table presents a summary of single nucleotide polymorphism (SNP) positions identified within the BLV miRNA-coding region, both inside and in the vicinity of major regulatory elements, such as the A-box-like, </w:t>
      </w:r>
      <w:r w:rsidR="0053313C">
        <w:rPr>
          <w:rStyle w:val="Emphasis"/>
          <w:rFonts w:ascii="Times New Roman" w:hAnsi="Times New Roman" w:cs="Times New Roman"/>
          <w:i w:val="0"/>
        </w:rPr>
        <w:t xml:space="preserve">cryptic </w:t>
      </w:r>
      <w:r w:rsidRPr="001C5F5D">
        <w:rPr>
          <w:rStyle w:val="Emphasis"/>
          <w:rFonts w:ascii="Times New Roman" w:hAnsi="Times New Roman" w:cs="Times New Roman"/>
          <w:i w:val="0"/>
        </w:rPr>
        <w:t xml:space="preserve">A*-box-like, B-box-like, </w:t>
      </w:r>
      <w:r w:rsidR="0053313C">
        <w:rPr>
          <w:rStyle w:val="Emphasis"/>
          <w:rFonts w:ascii="Times New Roman" w:hAnsi="Times New Roman" w:cs="Times New Roman"/>
          <w:i w:val="0"/>
        </w:rPr>
        <w:t xml:space="preserve">cryptic </w:t>
      </w:r>
      <w:r w:rsidRPr="001C5F5D">
        <w:rPr>
          <w:rStyle w:val="Emphasis"/>
          <w:rFonts w:ascii="Times New Roman" w:hAnsi="Times New Roman" w:cs="Times New Roman"/>
          <w:i w:val="0"/>
        </w:rPr>
        <w:t>B*</w:t>
      </w:r>
      <w:r w:rsidRPr="001C5F5D">
        <w:rPr>
          <w:rFonts w:ascii="Times New Roman" w:hAnsi="Times New Roman" w:cs="Times New Roman"/>
        </w:rPr>
        <w:t xml:space="preserve">-box-like, Seed regions, Termination signal sequences, as well as within the microRNAs (BLV-mir-B1–B5). </w:t>
      </w:r>
      <w:r w:rsidR="00FD003F" w:rsidRPr="001C5F5D">
        <w:rPr>
          <w:rFonts w:ascii="Times New Roman" w:eastAsia="Times New Roman" w:hAnsi="Times New Roman" w:cs="Times New Roman"/>
        </w:rPr>
        <w:t>The SNPs were identified across 53 analyzed sequences in comparison to the reference sequence JC613347.</w:t>
      </w:r>
      <w:r w:rsidR="001C5F5D">
        <w:rPr>
          <w:rFonts w:ascii="Times New Roman" w:eastAsia="Times New Roman" w:hAnsi="Times New Roman" w:cs="Times New Roman"/>
        </w:rPr>
        <w:t xml:space="preserve"> </w:t>
      </w:r>
      <w:r w:rsidR="001C5F5D" w:rsidRPr="001C5F5D">
        <w:rPr>
          <w:rFonts w:ascii="Times New Roman" w:hAnsi="Times New Roman" w:cs="Times New Roman"/>
        </w:rPr>
        <w:t>For each element, the localization, sequence position range, and a detailed characterization of nucleotide variants are provided, including their type and frequency of occurrence in the analyzed sequences (formatted as ‘</w:t>
      </w:r>
      <w:r w:rsidR="001C5F5D">
        <w:rPr>
          <w:rFonts w:ascii="Times New Roman" w:hAnsi="Times New Roman" w:cs="Times New Roman"/>
        </w:rPr>
        <w:t xml:space="preserve">position: {nucleotide: count, …}’). </w:t>
      </w:r>
      <w:r w:rsidR="007405B2" w:rsidRPr="001C5F5D">
        <w:rPr>
          <w:rFonts w:ascii="Times New Roman" w:hAnsi="Times New Roman" w:cs="Times New Roman"/>
        </w:rPr>
        <w:t>Ins – insertion, del – deletion.</w:t>
      </w:r>
      <w:r w:rsidR="001C5F5D" w:rsidRPr="001C5F5D">
        <w:rPr>
          <w:rFonts w:ascii="Times New Roman" w:hAnsi="Times New Roman" w:cs="Times New Roman"/>
        </w:rPr>
        <w:t xml:space="preserve"> </w:t>
      </w:r>
      <w:bookmarkEnd w:id="0"/>
    </w:p>
    <w:sectPr w:rsidR="004F53C1" w:rsidRPr="001C5F5D" w:rsidSect="002A0E57">
      <w:pgSz w:w="16838" w:h="11906" w:orient="landscape"/>
      <w:pgMar w:top="1276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C1"/>
    <w:rsid w:val="001C5F5D"/>
    <w:rsid w:val="002A0E57"/>
    <w:rsid w:val="00357AF5"/>
    <w:rsid w:val="004F53C1"/>
    <w:rsid w:val="0053313C"/>
    <w:rsid w:val="007405B2"/>
    <w:rsid w:val="007F614A"/>
    <w:rsid w:val="00823336"/>
    <w:rsid w:val="008501BE"/>
    <w:rsid w:val="00AB40DC"/>
    <w:rsid w:val="00DD559E"/>
    <w:rsid w:val="00FD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78B1A-0922-47F0-926A-32156FB7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Zwykatabela21">
    <w:name w:val="Zwykła tabela 21"/>
    <w:basedOn w:val="TableNormal"/>
    <w:next w:val="PlainTable2"/>
    <w:uiPriority w:val="42"/>
    <w:rsid w:val="004F53C1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F53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4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0DC"/>
    <w:rPr>
      <w:rFonts w:ascii="Segoe UI" w:hAnsi="Segoe UI" w:cs="Segoe UI"/>
      <w:sz w:val="18"/>
      <w:szCs w:val="18"/>
      <w:lang w:val="en-CA"/>
    </w:rPr>
  </w:style>
  <w:style w:type="character" w:styleId="Emphasis">
    <w:name w:val="Emphasis"/>
    <w:basedOn w:val="DefaultParagraphFont"/>
    <w:uiPriority w:val="20"/>
    <w:qFormat/>
    <w:rsid w:val="007F61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4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haya M</cp:lastModifiedBy>
  <cp:revision>5</cp:revision>
  <cp:lastPrinted>2025-09-03T07:16:00Z</cp:lastPrinted>
  <dcterms:created xsi:type="dcterms:W3CDTF">2025-09-22T09:09:00Z</dcterms:created>
  <dcterms:modified xsi:type="dcterms:W3CDTF">2026-05-04T07:59:00Z</dcterms:modified>
</cp:coreProperties>
</file>